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4"/>
        <w:gridCol w:w="960"/>
        <w:gridCol w:w="1371"/>
        <w:gridCol w:w="1241"/>
        <w:gridCol w:w="1370"/>
        <w:gridCol w:w="1708"/>
        <w:gridCol w:w="1040"/>
        <w:gridCol w:w="2500"/>
      </w:tblGrid>
      <w:tr w:rsidR="006C1B88" w:rsidRPr="001770EE" w14:paraId="2D94D28A" w14:textId="77777777" w:rsidTr="00037A89">
        <w:trPr>
          <w:trHeight w:val="82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94DA7" w14:textId="77777777" w:rsidR="006C1B88" w:rsidRPr="00354F74" w:rsidRDefault="006C1B88" w:rsidP="00037A89">
            <w:pPr>
              <w:pStyle w:val="NoSpacing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b/>
                <w:lang w:val="en-US"/>
              </w:rPr>
              <w:t xml:space="preserve">Supplementary table 1. </w:t>
            </w:r>
            <w:r w:rsidRPr="00354F74">
              <w:rPr>
                <w:rFonts w:cstheme="minorHAnsi"/>
                <w:lang w:val="en-US"/>
              </w:rPr>
              <w:t>Primary diseases and additional baseline study population data.</w:t>
            </w:r>
          </w:p>
        </w:tc>
      </w:tr>
      <w:tr w:rsidR="006C1B88" w:rsidRPr="00354F74" w14:paraId="27C40AE8" w14:textId="77777777" w:rsidTr="00037A89">
        <w:trPr>
          <w:trHeight w:val="8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DCDED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D61D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E849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Age (years) at 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2EF283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PELD (&lt;12 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1A7C0E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MELD (all ag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1617A6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Bilirubin level (</w:t>
            </w:r>
            <w:proofErr w:type="spellStart"/>
            <w:r w:rsidRPr="00354F74">
              <w:rPr>
                <w:rFonts w:cstheme="minorHAnsi"/>
                <w:lang w:val="en-US"/>
              </w:rPr>
              <w:t>umol</w:t>
            </w:r>
            <w:proofErr w:type="spellEnd"/>
            <w:r w:rsidRPr="00354F74">
              <w:rPr>
                <w:rFonts w:cstheme="minorHAnsi"/>
                <w:lang w:val="en-US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96312A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I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E90DD3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(possible) vascular complication (any)</w:t>
            </w:r>
          </w:p>
        </w:tc>
      </w:tr>
      <w:tr w:rsidR="006C1B88" w:rsidRPr="00354F74" w14:paraId="125E60D8" w14:textId="77777777" w:rsidTr="00037A89">
        <w:trPr>
          <w:trHeight w:val="8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E3230D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Primary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4691C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14AA2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99259B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4495C8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32F7D7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5AD950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4F7C3F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N</w:t>
            </w:r>
          </w:p>
        </w:tc>
      </w:tr>
      <w:tr w:rsidR="006C1B88" w:rsidRPr="00354F74" w14:paraId="43CBBDE4" w14:textId="77777777" w:rsidTr="00037A89">
        <w:trPr>
          <w:trHeight w:val="1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9B5FDC8" w14:textId="77777777" w:rsidR="006C1B88" w:rsidRPr="004124DB" w:rsidRDefault="006C1B88" w:rsidP="00037A89">
            <w:pPr>
              <w:rPr>
                <w:b/>
                <w:lang w:val="en-US"/>
              </w:rPr>
            </w:pPr>
            <w:r w:rsidRPr="00354F74">
              <w:rPr>
                <w:rFonts w:cstheme="minorHAnsi"/>
                <w:b/>
                <w:lang w:val="en-US"/>
              </w:rPr>
              <w:t>Cirrhotic liver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D5CE27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52889B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4F855D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BC1F93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13F543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B4E149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337993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</w:tr>
      <w:tr w:rsidR="006C1B88" w:rsidRPr="00354F74" w14:paraId="7AFA2A70" w14:textId="77777777" w:rsidTr="00037A89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0A439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Alagille syndr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91B1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108EA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7.1(5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FBE64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.4(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7E3CF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6.8(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B621A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97(1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F5A7C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2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9F1520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</w:t>
            </w:r>
          </w:p>
        </w:tc>
      </w:tr>
      <w:tr w:rsidR="006C1B88" w:rsidRPr="00354F74" w14:paraId="613630CA" w14:textId="77777777" w:rsidTr="00037A89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3B0545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Alfa1-antitrypsin defici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60832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56818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6.4(3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712FF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9.5(13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095E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1(13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93B3E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47(2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68AD55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.3(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E739D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</w:t>
            </w:r>
          </w:p>
        </w:tc>
      </w:tr>
      <w:tr w:rsidR="006C1B88" w:rsidRPr="00354F74" w14:paraId="044A885E" w14:textId="77777777" w:rsidTr="00037A89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FA9EA7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Auto-immune hepat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574BE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C4B1A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2.9(1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A197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07965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5(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DFF3F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2(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85C86A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8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64AA6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</w:t>
            </w:r>
          </w:p>
        </w:tc>
      </w:tr>
      <w:tr w:rsidR="006C1B88" w:rsidRPr="00354F74" w14:paraId="15351721" w14:textId="77777777" w:rsidTr="00037A89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5E2B42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Biliary atres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E43CA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B7AC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.4(3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2927D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.3(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AAFF4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5.9(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D2F15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28(1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413D1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4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914F0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0</w:t>
            </w:r>
          </w:p>
        </w:tc>
      </w:tr>
      <w:tr w:rsidR="006C1B88" w:rsidRPr="00354F74" w14:paraId="2363884C" w14:textId="77777777" w:rsidTr="00037A89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4FB98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Cirrhosis secondary to h</w:t>
            </w:r>
            <w:proofErr w:type="spellStart"/>
            <w:r w:rsidRPr="00354F74">
              <w:rPr>
                <w:rFonts w:cstheme="minorHAnsi"/>
                <w:color w:val="202124"/>
                <w:shd w:val="clear" w:color="auto" w:fill="FFFFFF"/>
                <w:lang w:val="fr-FR"/>
              </w:rPr>
              <w:t>emophagocytic</w:t>
            </w:r>
            <w:proofErr w:type="spellEnd"/>
            <w:r w:rsidRPr="00354F74">
              <w:rPr>
                <w:rFonts w:cstheme="minorHAnsi"/>
                <w:color w:val="202124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354F74">
              <w:rPr>
                <w:rFonts w:cstheme="minorHAnsi"/>
                <w:color w:val="202124"/>
                <w:shd w:val="clear" w:color="auto" w:fill="FFFFFF"/>
                <w:lang w:val="fr-FR"/>
              </w:rPr>
              <w:t>lymphohistiocytosi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4CF50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1E26A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7D8BE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-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E2E1DD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FCA41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EF9E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5E809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</w:t>
            </w:r>
          </w:p>
        </w:tc>
      </w:tr>
      <w:tr w:rsidR="006C1B88" w:rsidRPr="00354F74" w14:paraId="091AA506" w14:textId="77777777" w:rsidTr="00037A89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09C15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Cirrhosis, unknown ca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0AE9D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7A6D5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.9(3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282581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-5.6(8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37D76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1(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60E92A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98(1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DCD2C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1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4CD74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</w:t>
            </w:r>
          </w:p>
        </w:tc>
      </w:tr>
      <w:tr w:rsidR="006C1B88" w:rsidRPr="00354F74" w14:paraId="0F11EA2E" w14:textId="77777777" w:rsidTr="00037A89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98E66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8DA3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92151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7.7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FDB04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22A4D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7.9(8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DC3EE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30(3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727A40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8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C8953C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</w:tr>
      <w:tr w:rsidR="006C1B88" w:rsidRPr="00354F74" w14:paraId="69779F7E" w14:textId="77777777" w:rsidTr="00037A89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18FD9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 xml:space="preserve">Gestational autoimmune liver diseas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846F4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6F7A6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782A1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B46D5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94C3E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ED1D1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44352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</w:t>
            </w:r>
          </w:p>
        </w:tc>
      </w:tr>
      <w:tr w:rsidR="006C1B88" w:rsidRPr="00354F74" w14:paraId="1F5CC731" w14:textId="77777777" w:rsidTr="00037A89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E8489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Maple syrup urine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F347D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D8C82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8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41CAF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-1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D4E0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71DF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3541C8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9603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</w:tr>
      <w:tr w:rsidR="006C1B88" w:rsidRPr="00354F74" w14:paraId="0EF4A5AD" w14:textId="77777777" w:rsidTr="00037A89">
        <w:trPr>
          <w:trHeight w:val="17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278E5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Nephronophthisis type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4B7B8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8CF1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E20AA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-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E7FC2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C0B782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CEC89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1B3CB4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</w:t>
            </w:r>
          </w:p>
        </w:tc>
      </w:tr>
      <w:tr w:rsidR="006C1B88" w:rsidRPr="00354F74" w14:paraId="4517B32B" w14:textId="77777777" w:rsidTr="00037A89">
        <w:trPr>
          <w:trHeight w:val="2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84A10F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Neonatal cholestatic disease of unknown orig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393A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4CB15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.8(5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FB4CE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.7(8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803F2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7(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C5532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10(1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FD49C9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2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49011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</w:tr>
      <w:tr w:rsidR="006C1B88" w:rsidRPr="00354F74" w14:paraId="6BF111EE" w14:textId="77777777" w:rsidTr="00037A89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14E0A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lastRenderedPageBreak/>
              <w:t>Neonatal sclerosing cholang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BB22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F01F8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B8BF1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4785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0968A4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0168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DD0D4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</w:tr>
      <w:tr w:rsidR="006C1B88" w:rsidRPr="00354F74" w14:paraId="6FF8ADEA" w14:textId="77777777" w:rsidTr="00037A89">
        <w:trPr>
          <w:trHeight w:val="12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49CB27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Ornithine defici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35C08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E4F9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.3(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0F010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-8.1(1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B647DE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8.5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FD002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2.5(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BDE0D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1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52865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</w:tr>
      <w:tr w:rsidR="006C1B88" w:rsidRPr="00354F74" w14:paraId="78A1E7D7" w14:textId="77777777" w:rsidTr="00037A89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34E2F1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Primary sclerosing cholang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317F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EBEF9E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3.8(3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46EC4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A4465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5(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EC5D0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31(1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77E5A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3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C7089B" w14:textId="77777777" w:rsidR="006C1B88" w:rsidRPr="00354F74" w:rsidDel="00110482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</w:tr>
      <w:tr w:rsidR="006C1B88" w:rsidRPr="00354F74" w14:paraId="7B85FB78" w14:textId="77777777" w:rsidTr="00037A89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481285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Progressive familial intrahepatic cholesta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B7C6A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0D156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9.6(6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BC07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.7(2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432A2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6.5(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745A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84(1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8A2A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4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4282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</w:t>
            </w:r>
          </w:p>
        </w:tc>
      </w:tr>
      <w:tr w:rsidR="006C1B88" w:rsidRPr="00354F74" w14:paraId="2DAF1A56" w14:textId="77777777" w:rsidTr="00037A89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D227A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Sclerosing cholangitis after stem cell transplan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0942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FD930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BAB1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-1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EF14A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B6CB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96713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2F2F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</w:tr>
      <w:tr w:rsidR="006C1B88" w:rsidRPr="00354F74" w14:paraId="4528CBD1" w14:textId="77777777" w:rsidTr="00037A89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228B7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Wilson’s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0B54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7DCA9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34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8EDC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5(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6AF7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0.8(13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96C066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22(3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FE42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.8(1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11AA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</w:tr>
      <w:tr w:rsidR="006C1B88" w:rsidRPr="00354F74" w14:paraId="0DC212FB" w14:textId="77777777" w:rsidTr="00037A89">
        <w:trPr>
          <w:trHeight w:val="1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91FE586" w14:textId="77777777" w:rsidR="006C1B88" w:rsidRPr="00354F74" w:rsidRDefault="006C1B88" w:rsidP="00037A89">
            <w:pPr>
              <w:rPr>
                <w:rFonts w:cstheme="minorHAnsi"/>
                <w:b/>
                <w:lang w:val="en-US"/>
              </w:rPr>
            </w:pPr>
            <w:r w:rsidRPr="00354F74">
              <w:rPr>
                <w:rFonts w:cstheme="minorHAnsi"/>
                <w:b/>
                <w:lang w:val="en-US"/>
              </w:rPr>
              <w:t xml:space="preserve">Non-cirrhotic liver disea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B512EE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A418B7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54FFAB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E11F21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743749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79E6DB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9A1270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</w:p>
        </w:tc>
      </w:tr>
      <w:tr w:rsidR="006C1B88" w:rsidRPr="00354F74" w14:paraId="19ADD6A1" w14:textId="77777777" w:rsidTr="00037A89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5ED4D0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Acute fulminant hepat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7212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FBD17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.7(4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6192A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4.6(1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012D5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0.5(8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F6684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02(2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CE0C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.0(2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8BBEA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</w:t>
            </w:r>
          </w:p>
        </w:tc>
      </w:tr>
      <w:tr w:rsidR="006C1B88" w:rsidRPr="00354F74" w14:paraId="7ECE8364" w14:textId="77777777" w:rsidTr="00037A89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F9111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Graft-versus-host-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D03F5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D8C1E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54AFD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AC1E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E57DE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DD76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CAE7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</w:t>
            </w:r>
          </w:p>
        </w:tc>
      </w:tr>
      <w:tr w:rsidR="006C1B88" w:rsidRPr="00354F74" w14:paraId="443243EE" w14:textId="77777777" w:rsidTr="00037A89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383F2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Methylmalonic acad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9B50D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3A145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.5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E9CF8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-14.3(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8CC2E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8(16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4DE4BE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.5(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D134F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3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EA7FB6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</w:t>
            </w:r>
          </w:p>
        </w:tc>
      </w:tr>
      <w:tr w:rsidR="006C1B88" w:rsidRPr="00354F74" w14:paraId="49DDC06E" w14:textId="77777777" w:rsidTr="00037A89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4E0FE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Primary hyperoxalur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860D1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70505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7.5(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87B84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-7.8(1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7439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5.5(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9642D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1.5(2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50E80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4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A43F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</w:t>
            </w:r>
          </w:p>
        </w:tc>
      </w:tr>
      <w:tr w:rsidR="006C1B88" w:rsidRPr="00354F74" w14:paraId="43CAA714" w14:textId="77777777" w:rsidTr="00037A89">
        <w:trPr>
          <w:trHeight w:val="2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2C1F2A" w14:textId="77777777" w:rsidR="006C1B88" w:rsidRPr="00354F74" w:rsidRDefault="006C1B88" w:rsidP="00037A89">
            <w:pPr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Tum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7AF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B82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6.6(6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4BF9F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-19.6(1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C0BF2F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735B18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8.2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7A8C9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6FA99C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0</w:t>
            </w:r>
          </w:p>
        </w:tc>
      </w:tr>
      <w:tr w:rsidR="006C1B88" w:rsidRPr="00354F74" w14:paraId="645CABA8" w14:textId="77777777" w:rsidTr="00037A89">
        <w:trPr>
          <w:trHeight w:val="2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788933" w14:textId="77777777" w:rsidR="006C1B88" w:rsidRPr="00354F74" w:rsidRDefault="006C1B88" w:rsidP="00037A89">
            <w:pPr>
              <w:rPr>
                <w:rFonts w:cstheme="minorHAnsi"/>
                <w:b/>
                <w:lang w:val="en-US"/>
              </w:rPr>
            </w:pPr>
            <w:r w:rsidRPr="00354F74">
              <w:rPr>
                <w:rFonts w:cstheme="minorHAnsi"/>
                <w:b/>
                <w:lang w:val="en-US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448B0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555A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.5(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4335EB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.2(1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783AD6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8.9(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75DBA4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59(1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77E963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.8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414764" w14:textId="77777777" w:rsidR="006C1B88" w:rsidRPr="00354F74" w:rsidRDefault="006C1B88" w:rsidP="00037A89">
            <w:pPr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49</w:t>
            </w:r>
          </w:p>
        </w:tc>
      </w:tr>
      <w:tr w:rsidR="006C1B88" w:rsidRPr="001770EE" w14:paraId="6A259F32" w14:textId="77777777" w:rsidTr="00037A89">
        <w:trPr>
          <w:trHeight w:val="245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22E43" w14:textId="77777777" w:rsidR="006C1B88" w:rsidRPr="00354F74" w:rsidRDefault="006C1B88" w:rsidP="00037A89">
            <w:pPr>
              <w:pStyle w:val="NoSpacing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INR: international normalized ratio; LT: liver transplantation; MELD: model for end-stage liver disease; N: number; N/A: not applicable; PELD: pediatric end-stage liver disease score; SD: standard deviation</w:t>
            </w:r>
          </w:p>
        </w:tc>
      </w:tr>
    </w:tbl>
    <w:p w14:paraId="40593FB8" w14:textId="77777777" w:rsidR="006C1B88" w:rsidRPr="004B03C3" w:rsidRDefault="006C1B88" w:rsidP="006C1B88"/>
    <w:p w14:paraId="2B6CFC53" w14:textId="77777777" w:rsidR="006C1B88" w:rsidRDefault="006C1B88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61"/>
        <w:gridCol w:w="957"/>
        <w:gridCol w:w="1387"/>
        <w:gridCol w:w="1608"/>
      </w:tblGrid>
      <w:tr w:rsidR="006C1B88" w:rsidRPr="001770EE" w14:paraId="5C70F606" w14:textId="77777777" w:rsidTr="00037A89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754D4B6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b/>
                <w:lang w:val="en-US"/>
              </w:rPr>
              <w:t>Supplementary table 2</w:t>
            </w:r>
            <w:r w:rsidRPr="00354F74">
              <w:rPr>
                <w:rFonts w:cstheme="minorHAnsi"/>
                <w:b/>
                <w:bCs/>
                <w:lang w:val="en-US"/>
              </w:rPr>
              <w:t>.</w:t>
            </w:r>
            <w:r w:rsidRPr="00354F74">
              <w:rPr>
                <w:rFonts w:cstheme="minorHAnsi"/>
                <w:lang w:val="en-US"/>
              </w:rPr>
              <w:t xml:space="preserve"> Types of vascular anastomoses</w:t>
            </w:r>
          </w:p>
        </w:tc>
      </w:tr>
      <w:tr w:rsidR="006C1B88" w:rsidRPr="00354F74" w14:paraId="512A038F" w14:textId="77777777" w:rsidTr="00037A89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9B2EF3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51A44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Full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D4B17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Segment 2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268787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Segment 2+3+4</w:t>
            </w:r>
          </w:p>
        </w:tc>
      </w:tr>
      <w:tr w:rsidR="006C1B88" w:rsidRPr="00354F74" w14:paraId="1762A699" w14:textId="77777777" w:rsidTr="00037A89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3D763A8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354F74">
              <w:rPr>
                <w:rFonts w:cstheme="minorHAnsi"/>
                <w:b/>
                <w:bCs/>
                <w:lang w:val="en-US"/>
              </w:rPr>
              <w:t>Hepatic art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714A7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FFE5E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A4E42BA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6C1B88" w:rsidRPr="00354F74" w14:paraId="3D8C7836" w14:textId="77777777" w:rsidTr="00037A8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9E0AEE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</w:rPr>
              <w:t>End-</w:t>
            </w:r>
            <w:r>
              <w:rPr>
                <w:rFonts w:cstheme="minorHAnsi"/>
              </w:rPr>
              <w:t>to-</w:t>
            </w:r>
            <w:r w:rsidRPr="00354F74">
              <w:rPr>
                <w:rFonts w:cstheme="minorHAnsi"/>
              </w:rPr>
              <w:t>en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63403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7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631F9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75 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482A52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5 (100)</w:t>
            </w:r>
          </w:p>
        </w:tc>
      </w:tr>
      <w:tr w:rsidR="006C1B88" w:rsidRPr="00354F74" w14:paraId="1117EF3A" w14:textId="77777777" w:rsidTr="00037A8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EC8329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</w:rPr>
              <w:t>End-</w:t>
            </w:r>
            <w:r>
              <w:rPr>
                <w:rFonts w:cstheme="minorHAnsi"/>
              </w:rPr>
              <w:t>to-</w:t>
            </w:r>
            <w:r w:rsidRPr="00354F74">
              <w:rPr>
                <w:rFonts w:cstheme="minorHAnsi"/>
              </w:rPr>
              <w:t>sid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0AA0B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81BEC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9401DA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6C1B88" w:rsidRPr="00354F74" w14:paraId="6BE2D2DE" w14:textId="77777777" w:rsidTr="00037A8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E412E2E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DE2C70">
              <w:rPr>
                <w:lang w:val="en-US"/>
              </w:rPr>
              <w:t>End-to-end with interposition graft</w:t>
            </w:r>
            <w:r w:rsidRPr="004124DB">
              <w:rPr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577B3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DD176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CF987FD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6C1B88" w:rsidRPr="00354F74" w14:paraId="143576B5" w14:textId="77777777" w:rsidTr="00037A89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7C0864E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354F74">
              <w:rPr>
                <w:rFonts w:cstheme="minorHAnsi"/>
                <w:b/>
                <w:bCs/>
                <w:lang w:val="en-US"/>
              </w:rPr>
              <w:t>Portal v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D61B0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96073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885E882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6C1B88" w:rsidRPr="00354F74" w14:paraId="385F09A5" w14:textId="77777777" w:rsidTr="00037A8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17A910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</w:rPr>
              <w:t>End-</w:t>
            </w:r>
            <w:r>
              <w:rPr>
                <w:rFonts w:cstheme="minorHAnsi"/>
              </w:rPr>
              <w:t>to-</w:t>
            </w:r>
            <w:r w:rsidRPr="00354F74">
              <w:rPr>
                <w:rFonts w:cstheme="minorHAnsi"/>
              </w:rPr>
              <w:t>en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DA434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7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12D1E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55 (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3CA3A7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4 (93.3)</w:t>
            </w:r>
          </w:p>
        </w:tc>
      </w:tr>
      <w:tr w:rsidR="006C1B88" w:rsidRPr="00354F74" w14:paraId="0D1DD6AB" w14:textId="77777777" w:rsidTr="00037A8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101DFD3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DE2C70">
              <w:rPr>
                <w:lang w:val="en-US"/>
              </w:rPr>
              <w:t>End-to-end with interposition graft</w:t>
            </w:r>
            <w:r w:rsidRPr="004124DB">
              <w:rPr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4762C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64BA0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23 (2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F702A90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 (6.7)</w:t>
            </w:r>
          </w:p>
        </w:tc>
      </w:tr>
      <w:tr w:rsidR="006C1B88" w:rsidRPr="00354F74" w14:paraId="54A9DA64" w14:textId="77777777" w:rsidTr="00037A89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CC11771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354F74">
              <w:rPr>
                <w:rFonts w:cstheme="minorHAnsi"/>
                <w:b/>
                <w:bCs/>
                <w:lang w:val="en-US"/>
              </w:rPr>
              <w:t>Hepatic ve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D222B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49679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A0D8B67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6C1B88" w:rsidRPr="00354F74" w14:paraId="3D221177" w14:textId="77777777" w:rsidTr="00037A8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2BFE5B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Classic piggyback</w:t>
            </w:r>
            <w:r w:rsidRPr="00354F74">
              <w:rPr>
                <w:rFonts w:cstheme="minorHAnsi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99C3D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3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B85F5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CEF1E1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6C1B88" w:rsidRPr="00354F74" w14:paraId="63173764" w14:textId="77777777" w:rsidTr="00037A8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04DC11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Nagasaki piggyback</w:t>
            </w:r>
            <w:r w:rsidRPr="00354F74">
              <w:rPr>
                <w:rFonts w:cstheme="minorHAnsi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B7036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CA102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7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0997F4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</w:tr>
      <w:tr w:rsidR="006C1B88" w:rsidRPr="00354F74" w14:paraId="7A6E7976" w14:textId="77777777" w:rsidTr="00037A8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CB4E9AC" w14:textId="77777777" w:rsidR="006C1B88" w:rsidRPr="00354F74" w:rsidRDefault="006C1B88" w:rsidP="00037A89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Longitudinal vena cava slit piggyback</w:t>
            </w:r>
            <w:r w:rsidRPr="00354F74">
              <w:rPr>
                <w:rFonts w:cstheme="minorHAnsi"/>
                <w:lang w:val="fr-F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52602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FC8E3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A0A5BBE" w14:textId="77777777" w:rsidR="006C1B88" w:rsidRPr="00354F74" w:rsidRDefault="006C1B88" w:rsidP="00037A89">
            <w:pPr>
              <w:pStyle w:val="NoSpacing"/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354F74">
              <w:rPr>
                <w:rFonts w:cstheme="minorHAnsi"/>
                <w:lang w:val="en-US"/>
              </w:rPr>
              <w:t>15 (100)</w:t>
            </w:r>
          </w:p>
        </w:tc>
      </w:tr>
    </w:tbl>
    <w:p w14:paraId="7B36A45E" w14:textId="77777777" w:rsidR="006C1B88" w:rsidRDefault="006C1B88" w:rsidP="006C1B88">
      <w:pPr>
        <w:spacing w:line="480" w:lineRule="auto"/>
      </w:pPr>
    </w:p>
    <w:p w14:paraId="12A47500" w14:textId="52E80DF9" w:rsidR="006C1B88" w:rsidRDefault="006C1B88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134"/>
        <w:gridCol w:w="1418"/>
        <w:gridCol w:w="1417"/>
        <w:gridCol w:w="1276"/>
        <w:gridCol w:w="1417"/>
        <w:gridCol w:w="1418"/>
        <w:gridCol w:w="1241"/>
      </w:tblGrid>
      <w:tr w:rsidR="00084970" w:rsidRPr="001770EE" w14:paraId="0E2BDB61" w14:textId="77777777" w:rsidTr="00445AB4">
        <w:tc>
          <w:tcPr>
            <w:tcW w:w="13994" w:type="dxa"/>
            <w:gridSpan w:val="8"/>
            <w:tcBorders>
              <w:bottom w:val="single" w:sz="4" w:space="0" w:color="auto"/>
            </w:tcBorders>
          </w:tcPr>
          <w:p w14:paraId="24989F81" w14:textId="4B18D4B1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b/>
                <w:lang w:val="en-US"/>
              </w:rPr>
              <w:t>Supplementary table 3.</w:t>
            </w:r>
            <w:r w:rsidRPr="00E60A20">
              <w:rPr>
                <w:lang w:val="en-US"/>
              </w:rPr>
              <w:t xml:space="preserve"> </w:t>
            </w:r>
            <w:r w:rsidRPr="00E60A20">
              <w:rPr>
                <w:rFonts w:cstheme="minorHAnsi"/>
                <w:lang w:val="en-US"/>
              </w:rPr>
              <w:t>Results of generalized</w:t>
            </w:r>
            <w:r w:rsidRPr="00E60A20">
              <w:rPr>
                <w:lang w:val="en-US"/>
              </w:rPr>
              <w:t xml:space="preserve"> estimating equations (GEE) models </w:t>
            </w:r>
            <w:r w:rsidRPr="00E60A20">
              <w:rPr>
                <w:rFonts w:cstheme="minorHAnsi"/>
                <w:lang w:val="en-US"/>
              </w:rPr>
              <w:t xml:space="preserve">for interaction between patient characteristics and time </w:t>
            </w:r>
            <w:r w:rsidRPr="00E60A20">
              <w:rPr>
                <w:lang w:val="en-US"/>
              </w:rPr>
              <w:t>(complications excluded)</w:t>
            </w:r>
          </w:p>
        </w:tc>
      </w:tr>
      <w:tr w:rsidR="00084970" w14:paraId="76D90686" w14:textId="77777777" w:rsidTr="00445AB4">
        <w:tc>
          <w:tcPr>
            <w:tcW w:w="4673" w:type="dxa"/>
            <w:tcBorders>
              <w:top w:val="single" w:sz="4" w:space="0" w:color="auto"/>
              <w:bottom w:val="nil"/>
              <w:right w:val="nil"/>
            </w:tcBorders>
          </w:tcPr>
          <w:p w14:paraId="438BBE9A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BF3C8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Hepatic arter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437B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ortal vein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9B95AB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Hepatic veins</w:t>
            </w:r>
          </w:p>
        </w:tc>
      </w:tr>
      <w:tr w:rsidR="00084970" w14:paraId="0F7D2FA5" w14:textId="77777777" w:rsidTr="00445AB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7EDC34CB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24229" w14:textId="77777777" w:rsidR="00084970" w:rsidRPr="00E60A2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106D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SV (cm/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F7DA8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R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467E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umb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3DD64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SV (cm/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12D8E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umb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</w:tcBorders>
          </w:tcPr>
          <w:p w14:paraId="019D6D7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VPI</w:t>
            </w:r>
          </w:p>
        </w:tc>
      </w:tr>
      <w:tr w:rsidR="00084970" w14:paraId="2257DA8E" w14:textId="77777777" w:rsidTr="00445AB4">
        <w:tc>
          <w:tcPr>
            <w:tcW w:w="46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99965F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rFonts w:cstheme="minorHAnsi"/>
                <w:lang w:val="en-US"/>
              </w:rPr>
              <w:t>Time (13 level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AA02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ECE0A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30F4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32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CFE3E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24AE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FF9C8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BE15D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</w:tr>
      <w:tr w:rsidR="00084970" w14:paraId="64997F39" w14:textId="77777777" w:rsidTr="00445AB4">
        <w:tc>
          <w:tcPr>
            <w:tcW w:w="4673" w:type="dxa"/>
            <w:tcBorders>
              <w:top w:val="single" w:sz="4" w:space="0" w:color="auto"/>
              <w:bottom w:val="nil"/>
              <w:right w:val="nil"/>
            </w:tcBorders>
          </w:tcPr>
          <w:p w14:paraId="1F68351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Gender</w:t>
            </w:r>
            <w:r>
              <w:rPr>
                <w:lang w:val="en-US"/>
              </w:rPr>
              <w:t xml:space="preserve"> (male; femal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922A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; 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300BC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0229C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1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C8D5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; 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643A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3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F2939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; 5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</w:tcBorders>
          </w:tcPr>
          <w:p w14:paraId="0E3D66B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652</w:t>
            </w:r>
          </w:p>
        </w:tc>
      </w:tr>
      <w:tr w:rsidR="00084970" w14:paraId="2BD158CE" w14:textId="77777777" w:rsidTr="00445AB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6FB28F43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T*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EA36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BF09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A6618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B5CE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77D2E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A2C3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</w:tcBorders>
          </w:tcPr>
          <w:p w14:paraId="491E55E0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</w:tr>
      <w:tr w:rsidR="00084970" w14:paraId="0F6C6367" w14:textId="77777777" w:rsidTr="00445AB4">
        <w:tc>
          <w:tcPr>
            <w:tcW w:w="4673" w:type="dxa"/>
            <w:tcBorders>
              <w:top w:val="single" w:sz="4" w:space="0" w:color="auto"/>
              <w:bottom w:val="nil"/>
              <w:right w:val="nil"/>
            </w:tcBorders>
          </w:tcPr>
          <w:p w14:paraId="194895EE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Age subgroups</w:t>
            </w:r>
            <w:r w:rsidRPr="00E60A20">
              <w:rPr>
                <w:rFonts w:cstheme="minorHAnsi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≤</w:t>
            </w:r>
            <w:r w:rsidRPr="00E60A20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; </w:t>
            </w:r>
            <w:r w:rsidRPr="00E60A20">
              <w:rPr>
                <w:rFonts w:cstheme="minorHAnsi"/>
                <w:lang w:val="en-US"/>
              </w:rPr>
              <w:t>&gt;2</w:t>
            </w:r>
            <w:r>
              <w:rPr>
                <w:rFonts w:cstheme="minorHAnsi"/>
                <w:lang w:val="en-US"/>
              </w:rPr>
              <w:t xml:space="preserve">-12; </w:t>
            </w:r>
            <w:r>
              <w:rPr>
                <w:rFonts w:ascii="Calibri" w:hAnsi="Calibri" w:cs="Calibri"/>
                <w:lang w:val="en-US"/>
              </w:rPr>
              <w:t>≥</w:t>
            </w:r>
            <w:r>
              <w:rPr>
                <w:rFonts w:cstheme="minorHAnsi"/>
                <w:lang w:val="en-US"/>
              </w:rPr>
              <w:t>12 years old</w:t>
            </w:r>
            <w:r w:rsidRPr="00E60A20">
              <w:rPr>
                <w:rFonts w:cs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C7CB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; 36; 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852B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2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AFE9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5D034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; 41; 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1439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5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9E200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; 45; 1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</w:tcBorders>
          </w:tcPr>
          <w:p w14:paraId="3A0FE90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</w:p>
        </w:tc>
      </w:tr>
      <w:tr w:rsidR="00084970" w14:paraId="40B5A257" w14:textId="77777777" w:rsidTr="00445AB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4C2E2B6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T*age subg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4D99A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CBD1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EF48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7720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D423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123A0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</w:tcBorders>
          </w:tcPr>
          <w:p w14:paraId="7DD07216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</w:tr>
      <w:tr w:rsidR="00084970" w14:paraId="77E9CAD6" w14:textId="77777777" w:rsidTr="00445AB4">
        <w:tc>
          <w:tcPr>
            <w:tcW w:w="4673" w:type="dxa"/>
            <w:tcBorders>
              <w:top w:val="single" w:sz="4" w:space="0" w:color="auto"/>
              <w:bottom w:val="nil"/>
              <w:right w:val="nil"/>
            </w:tcBorders>
          </w:tcPr>
          <w:p w14:paraId="1321C730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Disease type (c</w:t>
            </w:r>
            <w:r w:rsidRPr="00E60A20">
              <w:rPr>
                <w:lang w:val="en-US"/>
              </w:rPr>
              <w:t>irrhotic</w:t>
            </w:r>
            <w:r>
              <w:rPr>
                <w:rFonts w:cstheme="minorHAnsi"/>
                <w:lang w:val="en-US"/>
              </w:rPr>
              <w:t>/</w:t>
            </w:r>
            <w:r w:rsidRPr="00E60A20">
              <w:rPr>
                <w:lang w:val="en-US"/>
              </w:rPr>
              <w:t>non-cirrhotic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33F4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; 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F3B2B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5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DB930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634B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2; 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2096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EBC7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8; 27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</w:tcBorders>
          </w:tcPr>
          <w:p w14:paraId="6E20B5C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80</w:t>
            </w:r>
          </w:p>
        </w:tc>
      </w:tr>
      <w:tr w:rsidR="00084970" w14:paraId="06105343" w14:textId="77777777" w:rsidTr="00445AB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5F175B3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T*disease type</w:t>
            </w:r>
            <w:r>
              <w:rPr>
                <w:lang w:val="en-US"/>
              </w:rPr>
              <w:t xml:space="preserve"> (cirrhoti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3475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49FD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4964F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705B4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29C4A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1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28AD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</w:tcBorders>
          </w:tcPr>
          <w:p w14:paraId="578435C9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</w:tr>
      <w:tr w:rsidR="00084970" w14:paraId="54B6D318" w14:textId="77777777" w:rsidTr="00445AB4">
        <w:tc>
          <w:tcPr>
            <w:tcW w:w="4673" w:type="dxa"/>
            <w:tcBorders>
              <w:top w:val="single" w:sz="4" w:space="0" w:color="auto"/>
              <w:bottom w:val="nil"/>
              <w:right w:val="nil"/>
            </w:tcBorders>
          </w:tcPr>
          <w:p w14:paraId="3B56F2C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Biliary atresia</w:t>
            </w:r>
            <w:r>
              <w:rPr>
                <w:lang w:val="en-US"/>
              </w:rPr>
              <w:t>/</w:t>
            </w:r>
            <w:r w:rsidRPr="00E60A20">
              <w:rPr>
                <w:lang w:val="en-US"/>
              </w:rPr>
              <w:t>non-biliary atres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B9F8C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; 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471A4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9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84166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1AEF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; 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1F0BA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7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CF5FF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; 6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</w:tcBorders>
          </w:tcPr>
          <w:p w14:paraId="59A61D1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01</w:t>
            </w:r>
          </w:p>
        </w:tc>
      </w:tr>
      <w:tr w:rsidR="00084970" w14:paraId="5E95C0C7" w14:textId="77777777" w:rsidTr="00445AB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04CD3476" w14:textId="77777777" w:rsidR="00084970" w:rsidRPr="00E60A2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lang w:val="en-US"/>
              </w:rPr>
            </w:pPr>
            <w:r w:rsidRPr="00E60A20">
              <w:rPr>
                <w:lang w:val="en-US"/>
              </w:rPr>
              <w:t>T*disease type (biliary atresi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2463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BAFE7" w14:textId="0AA4EE1E" w:rsidR="00084970" w:rsidRDefault="0044220E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(</w:t>
            </w:r>
            <w:r w:rsidR="00BA791B">
              <w:rPr>
                <w:lang w:val="en-US"/>
              </w:rPr>
              <w:t>p=0.4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7EC3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3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CBAEA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B75CE" w14:textId="744FAD2B" w:rsidR="00084970" w:rsidRDefault="0044220E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p=0.5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32EAA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</w:tcBorders>
          </w:tcPr>
          <w:p w14:paraId="7B21E68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19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</w:tr>
      <w:tr w:rsidR="00084970" w14:paraId="45688A50" w14:textId="77777777" w:rsidTr="00445AB4">
        <w:tc>
          <w:tcPr>
            <w:tcW w:w="4673" w:type="dxa"/>
            <w:tcBorders>
              <w:top w:val="single" w:sz="4" w:space="0" w:color="auto"/>
              <w:bottom w:val="nil"/>
              <w:right w:val="nil"/>
            </w:tcBorders>
          </w:tcPr>
          <w:p w14:paraId="32117653" w14:textId="77777777" w:rsidR="00084970" w:rsidRPr="00E60A2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raft type (</w:t>
            </w:r>
            <w:r w:rsidRPr="00E60A20">
              <w:rPr>
                <w:lang w:val="en-US"/>
              </w:rPr>
              <w:t>Full size</w:t>
            </w:r>
            <w:r>
              <w:rPr>
                <w:lang w:val="en-US"/>
              </w:rPr>
              <w:t xml:space="preserve">; </w:t>
            </w:r>
            <w:r w:rsidRPr="00E60A20">
              <w:rPr>
                <w:lang w:val="en-US"/>
              </w:rPr>
              <w:t>S2/3</w:t>
            </w:r>
            <w:r>
              <w:rPr>
                <w:lang w:val="en-US"/>
              </w:rPr>
              <w:t>;</w:t>
            </w:r>
            <w:r w:rsidRPr="00E60A20">
              <w:rPr>
                <w:lang w:val="en-US"/>
              </w:rPr>
              <w:t xml:space="preserve"> S2/3/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5146F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; 65; 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DCEB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F83D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1AEA3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; 63; 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593C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24C9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; 74; 1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</w:tcBorders>
          </w:tcPr>
          <w:p w14:paraId="391067B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14</w:t>
            </w:r>
          </w:p>
        </w:tc>
      </w:tr>
      <w:tr w:rsidR="00084970" w14:paraId="2358D53C" w14:textId="77777777" w:rsidTr="00445AB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568EF1EF" w14:textId="77777777" w:rsidR="00084970" w:rsidRPr="00E60A2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lang w:val="en-US"/>
              </w:rPr>
            </w:pPr>
            <w:r w:rsidRPr="00E60A20">
              <w:rPr>
                <w:lang w:val="en-US"/>
              </w:rPr>
              <w:t>T*graft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4339E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D0D6B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86D4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436F9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DC410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75D9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</w:tcBorders>
          </w:tcPr>
          <w:p w14:paraId="5C0E156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01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</w:tr>
      <w:tr w:rsidR="00084970" w14:paraId="5C01B9CA" w14:textId="77777777" w:rsidTr="00445AB4">
        <w:tc>
          <w:tcPr>
            <w:tcW w:w="4673" w:type="dxa"/>
            <w:tcBorders>
              <w:top w:val="single" w:sz="4" w:space="0" w:color="auto"/>
              <w:bottom w:val="nil"/>
              <w:right w:val="nil"/>
            </w:tcBorders>
          </w:tcPr>
          <w:p w14:paraId="21F92216" w14:textId="77777777" w:rsidR="00084970" w:rsidRPr="00E60A2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onor type (</w:t>
            </w:r>
            <w:r w:rsidRPr="00E60A20">
              <w:rPr>
                <w:lang w:val="en-US"/>
              </w:rPr>
              <w:t>LDLT</w:t>
            </w:r>
            <w:r>
              <w:rPr>
                <w:lang w:val="en-US"/>
              </w:rPr>
              <w:t>;</w:t>
            </w:r>
            <w:r w:rsidRPr="00E60A20">
              <w:rPr>
                <w:lang w:val="en-US"/>
              </w:rPr>
              <w:t xml:space="preserve"> DDLT-split</w:t>
            </w:r>
            <w:r>
              <w:rPr>
                <w:lang w:val="en-US"/>
              </w:rPr>
              <w:t>;</w:t>
            </w:r>
            <w:r w:rsidRPr="00E60A20">
              <w:rPr>
                <w:lang w:val="en-US"/>
              </w:rPr>
              <w:t xml:space="preserve"> DDLT-full size</w:t>
            </w:r>
            <w:r>
              <w:rPr>
                <w:lang w:val="en-US"/>
              </w:rPr>
              <w:t>)</w:t>
            </w:r>
            <w:r w:rsidRPr="00E60A20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D5DD0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; 31; 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4DAC4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961C1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7E6B5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; 34; 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A6D12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7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711AD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; 37; 2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</w:tcBorders>
          </w:tcPr>
          <w:p w14:paraId="36EDCDEC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850</w:t>
            </w:r>
          </w:p>
        </w:tc>
      </w:tr>
      <w:tr w:rsidR="00084970" w14:paraId="64FF0D13" w14:textId="77777777" w:rsidTr="00445AB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4941592B" w14:textId="77777777" w:rsidR="00084970" w:rsidRPr="00E60A2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lang w:val="en-US"/>
              </w:rPr>
            </w:pPr>
            <w:r w:rsidRPr="00E60A20">
              <w:rPr>
                <w:lang w:val="en-US"/>
              </w:rPr>
              <w:t>T*donor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697D7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C0F69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=0.026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8162C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P&lt;0.001</w:t>
            </w:r>
            <w:r w:rsidRPr="000648A4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76688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5535C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BD61A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</w:tcBorders>
          </w:tcPr>
          <w:p w14:paraId="26C169A8" w14:textId="77777777" w:rsidR="00084970" w:rsidRDefault="00084970" w:rsidP="00084970">
            <w:pPr>
              <w:pStyle w:val="NoSpacing"/>
              <w:tabs>
                <w:tab w:val="left" w:pos="1815"/>
              </w:tabs>
              <w:spacing w:line="480" w:lineRule="auto"/>
              <w:rPr>
                <w:rFonts w:cstheme="minorHAnsi"/>
                <w:lang w:val="en-US"/>
              </w:rPr>
            </w:pPr>
            <w:r w:rsidRPr="00E60A20">
              <w:rPr>
                <w:lang w:val="en-US"/>
              </w:rPr>
              <w:t>N/A</w:t>
            </w:r>
          </w:p>
        </w:tc>
      </w:tr>
      <w:tr w:rsidR="00084970" w:rsidRPr="001770EE" w14:paraId="10E6A0E8" w14:textId="77777777" w:rsidTr="00445AB4">
        <w:tc>
          <w:tcPr>
            <w:tcW w:w="13994" w:type="dxa"/>
            <w:gridSpan w:val="8"/>
            <w:tcBorders>
              <w:top w:val="single" w:sz="4" w:space="0" w:color="auto"/>
            </w:tcBorders>
          </w:tcPr>
          <w:p w14:paraId="27A570D7" w14:textId="77777777" w:rsidR="00084970" w:rsidRDefault="00084970" w:rsidP="00084970">
            <w:pPr>
              <w:spacing w:line="480" w:lineRule="auto"/>
              <w:rPr>
                <w:rFonts w:cstheme="minorHAnsi"/>
                <w:lang w:val="en-US"/>
              </w:rPr>
            </w:pPr>
            <w:r w:rsidRPr="00DE2C70">
              <w:rPr>
                <w:rFonts w:cstheme="minorHAnsi"/>
                <w:vertAlign w:val="superscript"/>
                <w:lang w:val="en-US"/>
              </w:rPr>
              <w:t>‡</w:t>
            </w:r>
            <w:r w:rsidRPr="00E60A20">
              <w:rPr>
                <w:lang w:val="en-US"/>
              </w:rPr>
              <w:t xml:space="preserve"> </w:t>
            </w:r>
            <w:proofErr w:type="gramStart"/>
            <w:r w:rsidRPr="00E60A20">
              <w:rPr>
                <w:lang w:val="en-US"/>
              </w:rPr>
              <w:t>significant</w:t>
            </w:r>
            <w:proofErr w:type="gramEnd"/>
            <w:r w:rsidRPr="00E60A20">
              <w:rPr>
                <w:lang w:val="en-US"/>
              </w:rPr>
              <w:t xml:space="preserve"> (p&lt;0.05), graphs </w:t>
            </w:r>
            <w:r w:rsidRPr="00E60A20">
              <w:rPr>
                <w:rFonts w:cstheme="minorHAnsi"/>
                <w:lang w:val="en-US"/>
              </w:rPr>
              <w:t xml:space="preserve">presented </w:t>
            </w:r>
            <w:r w:rsidRPr="00E60A20">
              <w:rPr>
                <w:lang w:val="en-US"/>
              </w:rPr>
              <w:t xml:space="preserve">in </w:t>
            </w:r>
            <w:r w:rsidRPr="00E60A20">
              <w:rPr>
                <w:rFonts w:cstheme="minorHAnsi"/>
                <w:lang w:val="en-US"/>
              </w:rPr>
              <w:t>figures</w:t>
            </w:r>
            <w:r w:rsidRPr="00E60A20">
              <w:rPr>
                <w:lang w:val="en-US"/>
              </w:rPr>
              <w:t xml:space="preserve"> </w:t>
            </w:r>
            <w:r>
              <w:rPr>
                <w:lang w:val="en-US"/>
              </w:rPr>
              <w:t>4</w:t>
            </w:r>
            <w:r w:rsidRPr="00E60A20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 xml:space="preserve">5. </w:t>
            </w:r>
            <w:r w:rsidRPr="00E60A20">
              <w:rPr>
                <w:lang w:val="en-US"/>
              </w:rPr>
              <w:t xml:space="preserve">DDLT: deceased donor liver transplant; LDLT: living donor liver transplant; N/A: not applicable, PSV: peak systolic velocity, VPI: venous </w:t>
            </w:r>
            <w:proofErr w:type="spellStart"/>
            <w:r w:rsidRPr="00E60A20">
              <w:rPr>
                <w:lang w:val="en-US"/>
              </w:rPr>
              <w:t>pulsatility</w:t>
            </w:r>
            <w:proofErr w:type="spellEnd"/>
            <w:r w:rsidRPr="00E60A20">
              <w:rPr>
                <w:lang w:val="en-US"/>
              </w:rPr>
              <w:t xml:space="preserve"> index, RI: resistive index</w:t>
            </w:r>
          </w:p>
        </w:tc>
      </w:tr>
    </w:tbl>
    <w:p w14:paraId="3DF557AB" w14:textId="77777777" w:rsidR="0042146C" w:rsidRPr="004B03C3" w:rsidRDefault="0042146C" w:rsidP="00084970">
      <w:pPr>
        <w:spacing w:line="480" w:lineRule="auto"/>
      </w:pPr>
    </w:p>
    <w:sectPr w:rsidR="0042146C" w:rsidRPr="004B03C3" w:rsidSect="004B03C3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4342A" w14:textId="77777777" w:rsidR="00FD6BC6" w:rsidRDefault="00FD6BC6" w:rsidP="0044220E">
      <w:pPr>
        <w:spacing w:after="0" w:line="240" w:lineRule="auto"/>
      </w:pPr>
      <w:r>
        <w:separator/>
      </w:r>
    </w:p>
  </w:endnote>
  <w:endnote w:type="continuationSeparator" w:id="0">
    <w:p w14:paraId="67DF1F52" w14:textId="77777777" w:rsidR="00FD6BC6" w:rsidRDefault="00FD6BC6" w:rsidP="00442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6483A" w14:textId="0827259B" w:rsidR="006C1B88" w:rsidRDefault="006C1B88">
    <w:pPr>
      <w:pStyle w:val="Footer"/>
    </w:pPr>
    <w:r>
      <w:t>Eur Radiol (2023) Verhagen MV, de Kleine RH, Groen H, van der Doef HPJ, Kwee TC, de Haas RJ</w:t>
    </w:r>
  </w:p>
  <w:p w14:paraId="4EE52000" w14:textId="77777777" w:rsidR="006C1B88" w:rsidRDefault="006C1B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2CAE0" w14:textId="77777777" w:rsidR="00FD6BC6" w:rsidRDefault="00FD6BC6" w:rsidP="0044220E">
      <w:pPr>
        <w:spacing w:after="0" w:line="240" w:lineRule="auto"/>
      </w:pPr>
      <w:r>
        <w:separator/>
      </w:r>
    </w:p>
  </w:footnote>
  <w:footnote w:type="continuationSeparator" w:id="0">
    <w:p w14:paraId="08420C64" w14:textId="77777777" w:rsidR="00FD6BC6" w:rsidRDefault="00FD6BC6" w:rsidP="004422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C3"/>
    <w:rsid w:val="00084970"/>
    <w:rsid w:val="00291778"/>
    <w:rsid w:val="0042146C"/>
    <w:rsid w:val="0044220E"/>
    <w:rsid w:val="004B03C3"/>
    <w:rsid w:val="006C1B88"/>
    <w:rsid w:val="00916FC1"/>
    <w:rsid w:val="00AD15C3"/>
    <w:rsid w:val="00BA791B"/>
    <w:rsid w:val="00BE657B"/>
    <w:rsid w:val="00C76FCA"/>
    <w:rsid w:val="00D069C1"/>
    <w:rsid w:val="00D97FC1"/>
    <w:rsid w:val="00FD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9BE06A"/>
  <w15:chartTrackingRefBased/>
  <w15:docId w15:val="{B0E03540-F58E-4DB7-B784-DF8E2CA66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5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D15C3"/>
    <w:pPr>
      <w:spacing w:after="0" w:line="240" w:lineRule="auto"/>
    </w:pPr>
    <w:rPr>
      <w:rFonts w:eastAsia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D15C3"/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AD15C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220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C1B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B88"/>
  </w:style>
  <w:style w:type="paragraph" w:styleId="Footer">
    <w:name w:val="footer"/>
    <w:basedOn w:val="Normal"/>
    <w:link w:val="FooterChar"/>
    <w:uiPriority w:val="99"/>
    <w:unhideWhenUsed/>
    <w:rsid w:val="006C1B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7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agen, MV (rad)</dc:creator>
  <cp:keywords/>
  <dc:description/>
  <cp:lastModifiedBy>ESR - Ivkovic Filip</cp:lastModifiedBy>
  <cp:revision>3</cp:revision>
  <dcterms:created xsi:type="dcterms:W3CDTF">2023-01-13T13:50:00Z</dcterms:created>
  <dcterms:modified xsi:type="dcterms:W3CDTF">2023-02-14T14:34:00Z</dcterms:modified>
</cp:coreProperties>
</file>